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rStyle w:val="Applestylespan"/>
          <w:b/>
          <w:color w:val="000000"/>
          <w:sz w:val="22"/>
          <w:szCs w:val="22"/>
        </w:rPr>
        <w:t>Table S2.</w:t>
      </w:r>
      <w:r>
        <w:rPr>
          <w:rStyle w:val="Applestylespan"/>
          <w:color w:val="000000"/>
          <w:sz w:val="22"/>
          <w:szCs w:val="22"/>
        </w:rPr>
        <w:t xml:space="preserve"> Summary of results of sampling methods. </w:t>
      </w:r>
      <w:r>
        <w:rPr>
          <w:b/>
          <w:bCs/>
        </w:rPr>
        <w:t xml:space="preserve">† </w:t>
      </w:r>
      <w:r>
        <w:rPr>
          <w:rStyle w:val="Applestylespan"/>
          <w:color w:val="000000"/>
          <w:sz w:val="22"/>
          <w:szCs w:val="22"/>
        </w:rPr>
        <w:t xml:space="preserve">Ants are social, and entire colonies may occur in single samples. To reduce the effect of this extreme spatial aggregation, only incidence data are used in this report.  ‡ Number of species found in only one sample for a particular method, but not entire study [following terminology of 92]. </w:t>
      </w:r>
      <w:r>
        <w:rPr>
          <w:b/>
          <w:bCs/>
        </w:rPr>
        <w:t xml:space="preserve">§ </w:t>
      </w:r>
      <w:r>
        <w:rPr>
          <w:rStyle w:val="Applestylespan"/>
          <w:color w:val="000000"/>
          <w:sz w:val="22"/>
          <w:szCs w:val="22"/>
        </w:rPr>
        <w:t>Number of species found in only one sample in the entire study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5000" w:type="pct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37"/>
        <w:gridCol w:w="1268"/>
        <w:gridCol w:w="1695"/>
        <w:gridCol w:w="1057"/>
        <w:gridCol w:w="1480"/>
        <w:gridCol w:w="1596"/>
        <w:gridCol w:w="1947"/>
        <w:gridCol w:w="1880"/>
      </w:tblGrid>
      <w:tr>
        <w:trPr>
          <w:trHeight w:val="1134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llection Metho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Sampl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Species Occurrences†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Specie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Local Uniques‡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Uniques§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st Abundant Gener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st Diverse Genera</w:t>
            </w:r>
          </w:p>
        </w:tc>
      </w:tr>
      <w:tr>
        <w:trPr>
          <w:trHeight w:val="525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op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matogaster Camponotus Solenopsis Pachycondyl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Pseudomyrmex Crematogaster Pachycondyla</w:t>
            </w:r>
          </w:p>
        </w:tc>
      </w:tr>
      <w:tr>
        <w:trPr>
          <w:trHeight w:val="765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 collect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Crematogaster Pachycondyla Wasmanni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Pachycondyla Crematogaster Camponotus Hypoponera</w:t>
            </w:r>
          </w:p>
        </w:tc>
      </w:tr>
      <w:tr>
        <w:trPr>
          <w:trHeight w:val="78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Megalomyrmex Trachymyrmex Camponotu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Pheidole </w:t>
              <w:br/>
              <w:t>Solenopsis Trachymyrmex Nylanderia Camponotus</w:t>
            </w:r>
          </w:p>
        </w:tc>
      </w:tr>
      <w:tr>
        <w:trPr>
          <w:trHeight w:val="765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tfall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Pachycondyla Gnamptogenys Camponotus Crematogaster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Pheidole </w:t>
              <w:br/>
              <w:t>Solenopsis Pachycondyla Crematogaster Gnamptogenys</w:t>
            </w:r>
          </w:p>
        </w:tc>
      </w:tr>
      <w:tr>
        <w:trPr>
          <w:trHeight w:val="51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-Winkle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Pheidole </w:t>
              <w:br/>
              <w:t>Pyramica Hypoponera Gnamptogeny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Pheidole Hypoponera Pyramica </w:t>
              <w:br/>
              <w:t>Solenopsis</w:t>
            </w:r>
          </w:p>
        </w:tc>
      </w:tr>
      <w:tr>
        <w:trPr>
          <w:trHeight w:val="51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erranean prob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Labidus </w:t>
              <w:br/>
              <w:t xml:space="preserve">Solenopsis </w:t>
              <w:br/>
              <w:t xml:space="preserve">Pheidole </w:t>
              <w:br/>
              <w:t>Tranopelt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Pheidole </w:t>
              <w:br/>
              <w:t>Solenopsis</w:t>
            </w:r>
          </w:p>
        </w:tc>
      </w:tr>
      <w:tr>
        <w:trPr>
          <w:trHeight w:val="255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74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idole Camponotus Crematogaster Solenopsis Pachycondyla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ponotus Pheidole Pseudomyrmex Pachycondyl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6:38:00Z</dcterms:created>
  <dc:creator> </dc:creator>
  <dc:description/>
  <cp:keywords/>
  <dc:language>en-US</dc:language>
  <cp:lastModifiedBy> </cp:lastModifiedBy>
  <dcterms:modified xsi:type="dcterms:W3CDTF">2010-09-07T16:38:00Z</dcterms:modified>
  <cp:revision>2</cp:revision>
  <dc:subject/>
  <dc:title>Collection Method</dc:title>
</cp:coreProperties>
</file>